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73F" w:rsidRDefault="006E2A19" w:rsidP="006E2A19">
      <w:pPr>
        <w:widowControl/>
        <w:shd w:val="clear" w:color="auto" w:fill="FCFCFC"/>
        <w:spacing w:after="240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proofErr w:type="gramStart"/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Supplementary Table </w:t>
      </w:r>
      <w:r w:rsidR="00C26C7F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S</w:t>
      </w:r>
      <w:r w:rsidR="00C26C7F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5</w:t>
      </w:r>
      <w:bookmarkStart w:id="0" w:name="_GoBack"/>
      <w:bookmarkEnd w:id="0"/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.</w:t>
      </w:r>
      <w:proofErr w:type="gramEnd"/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</w:t>
      </w:r>
      <w:proofErr w:type="gramStart"/>
      <w:r w:rsidR="002F6F9D" w:rsidRPr="002F6F9D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Clinical management and prognosis of all patients who developed peritoneal metastases</w:t>
      </w:r>
      <w:r w:rsidR="002F6F9D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.</w:t>
      </w:r>
      <w:proofErr w:type="gramEnd"/>
    </w:p>
    <w:tbl>
      <w:tblPr>
        <w:tblStyle w:val="a5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2977"/>
      </w:tblGrid>
      <w:tr w:rsidR="002F6F9D" w:rsidRPr="00BF3782" w:rsidTr="00DD4830">
        <w:trPr>
          <w:trHeight w:val="305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6F9D" w:rsidRPr="00BF3782" w:rsidRDefault="002F6F9D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F6F9D" w:rsidRPr="00BF3782" w:rsidRDefault="002F6F9D" w:rsidP="002F6F9D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PM</w:t>
            </w:r>
            <w:r w:rsidR="00894031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(n=78)</w:t>
            </w: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tcBorders>
              <w:top w:val="single" w:sz="4" w:space="0" w:color="auto"/>
            </w:tcBorders>
            <w:noWrap/>
            <w:hideMark/>
          </w:tcPr>
          <w:p w:rsidR="002F6F9D" w:rsidRPr="00BF3782" w:rsidRDefault="002F6F9D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Number of deaths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†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2F6F9D" w:rsidRPr="00BF3782" w:rsidRDefault="00DD4830" w:rsidP="00DD4830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2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92.3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noWrap/>
            <w:hideMark/>
          </w:tcPr>
          <w:p w:rsidR="002F6F9D" w:rsidRPr="00BF3782" w:rsidRDefault="00DD4830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Recurrence management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, </w:t>
            </w:r>
            <w:proofErr w:type="gramStart"/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2F6F9D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noWrap/>
            <w:hideMark/>
          </w:tcPr>
          <w:p w:rsidR="002F6F9D" w:rsidRPr="00DD4830" w:rsidRDefault="00DD4830" w:rsidP="00DD4830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Surgery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8</w:t>
            </w:r>
            <w:r w:rsidR="002F6F9D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8.7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noWrap/>
            <w:hideMark/>
          </w:tcPr>
          <w:p w:rsidR="002F6F9D" w:rsidRPr="00DD4830" w:rsidRDefault="00DD4830" w:rsidP="00DD4830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chemotherapy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7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4.6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noWrap/>
            <w:hideMark/>
          </w:tcPr>
          <w:p w:rsidR="002F6F9D" w:rsidRPr="00DD4830" w:rsidRDefault="00DD4830" w:rsidP="00DD4830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sterile distilled water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0</w:t>
            </w:r>
            <w:r w:rsidR="002F6F9D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2.8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</w:tr>
      <w:tr w:rsidR="002F6F9D" w:rsidRPr="00BF3782" w:rsidTr="00DD4830">
        <w:trPr>
          <w:trHeight w:val="484"/>
        </w:trPr>
        <w:tc>
          <w:tcPr>
            <w:tcW w:w="4928" w:type="dxa"/>
            <w:noWrap/>
            <w:hideMark/>
          </w:tcPr>
          <w:p w:rsidR="002F6F9D" w:rsidRPr="00DD4830" w:rsidRDefault="00DD4830" w:rsidP="00DD4830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best supportive care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</w:t>
            </w:r>
            <w:r w:rsidR="002F6F9D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.8</w:t>
            </w:r>
            <w:r w:rsidR="002F6F9D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</w:tr>
      <w:tr w:rsidR="002F6F9D" w:rsidRPr="00BF3782" w:rsidTr="00DD4830">
        <w:trPr>
          <w:trHeight w:val="305"/>
        </w:trPr>
        <w:tc>
          <w:tcPr>
            <w:tcW w:w="4928" w:type="dxa"/>
            <w:noWrap/>
            <w:hideMark/>
          </w:tcPr>
          <w:p w:rsidR="002F6F9D" w:rsidRPr="00BF3782" w:rsidRDefault="00DD4830" w:rsidP="00894031">
            <w:pPr>
              <w:widowControl/>
              <w:shd w:val="clear" w:color="auto" w:fill="FCFCFC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OS</w:t>
            </w:r>
            <w:r w:rsidR="00894031" w:rsidRPr="007B7EB4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§</w:t>
            </w:r>
            <w:r w:rsidR="00894031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</w:t>
            </w: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x̄ ± s</w:t>
            </w:r>
            <w:r w:rsidR="00894031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month</w:t>
            </w:r>
          </w:p>
        </w:tc>
        <w:tc>
          <w:tcPr>
            <w:tcW w:w="2977" w:type="dxa"/>
            <w:noWrap/>
            <w:hideMark/>
          </w:tcPr>
          <w:p w:rsidR="002F6F9D" w:rsidRPr="00BF3782" w:rsidRDefault="002F6F9D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</w:p>
        </w:tc>
      </w:tr>
      <w:tr w:rsidR="00894031" w:rsidRPr="00BF3782" w:rsidTr="00894031">
        <w:trPr>
          <w:trHeight w:val="305"/>
        </w:trPr>
        <w:tc>
          <w:tcPr>
            <w:tcW w:w="4928" w:type="dxa"/>
            <w:noWrap/>
            <w:hideMark/>
          </w:tcPr>
          <w:p w:rsidR="00894031" w:rsidRPr="00DD4830" w:rsidRDefault="00894031" w:rsidP="003B34B1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Surgery</w:t>
            </w:r>
          </w:p>
        </w:tc>
        <w:tc>
          <w:tcPr>
            <w:tcW w:w="2977" w:type="dxa"/>
            <w:noWrap/>
          </w:tcPr>
          <w:p w:rsidR="00894031" w:rsidRPr="00BF3782" w:rsidRDefault="00894031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8.2</w:t>
            </w: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.3</w:t>
            </w:r>
          </w:p>
        </w:tc>
      </w:tr>
      <w:tr w:rsidR="00894031" w:rsidRPr="00BF3782" w:rsidTr="00894031">
        <w:trPr>
          <w:trHeight w:val="305"/>
        </w:trPr>
        <w:tc>
          <w:tcPr>
            <w:tcW w:w="4928" w:type="dxa"/>
            <w:noWrap/>
            <w:hideMark/>
          </w:tcPr>
          <w:p w:rsidR="00894031" w:rsidRPr="00DD4830" w:rsidRDefault="00894031" w:rsidP="003B34B1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chemotherapy</w:t>
            </w:r>
          </w:p>
        </w:tc>
        <w:tc>
          <w:tcPr>
            <w:tcW w:w="2977" w:type="dxa"/>
            <w:noWrap/>
          </w:tcPr>
          <w:p w:rsidR="00894031" w:rsidRPr="00BF3782" w:rsidRDefault="00894031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2.0</w:t>
            </w: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.5</w:t>
            </w:r>
          </w:p>
        </w:tc>
      </w:tr>
      <w:tr w:rsidR="00894031" w:rsidRPr="00BF3782" w:rsidTr="00894031">
        <w:trPr>
          <w:trHeight w:val="305"/>
        </w:trPr>
        <w:tc>
          <w:tcPr>
            <w:tcW w:w="4928" w:type="dxa"/>
            <w:noWrap/>
            <w:hideMark/>
          </w:tcPr>
          <w:p w:rsidR="00894031" w:rsidRPr="00DD4830" w:rsidRDefault="00894031" w:rsidP="003B34B1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sterile distilled water</w:t>
            </w:r>
          </w:p>
        </w:tc>
        <w:tc>
          <w:tcPr>
            <w:tcW w:w="2977" w:type="dxa"/>
            <w:noWrap/>
          </w:tcPr>
          <w:p w:rsidR="00894031" w:rsidRPr="00BF3782" w:rsidRDefault="00894031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4.1</w:t>
            </w: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.4</w:t>
            </w:r>
          </w:p>
        </w:tc>
      </w:tr>
      <w:tr w:rsidR="00894031" w:rsidRPr="00BF3782" w:rsidTr="00894031">
        <w:trPr>
          <w:trHeight w:val="305"/>
        </w:trPr>
        <w:tc>
          <w:tcPr>
            <w:tcW w:w="4928" w:type="dxa"/>
            <w:noWrap/>
            <w:hideMark/>
          </w:tcPr>
          <w:p w:rsidR="00894031" w:rsidRPr="00DD4830" w:rsidRDefault="00894031" w:rsidP="003B34B1">
            <w:pPr>
              <w:widowControl/>
              <w:shd w:val="clear" w:color="auto" w:fill="FCFCFC"/>
              <w:spacing w:after="240"/>
              <w:ind w:firstLineChars="200" w:firstLine="48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best supportive care</w:t>
            </w:r>
          </w:p>
        </w:tc>
        <w:tc>
          <w:tcPr>
            <w:tcW w:w="2977" w:type="dxa"/>
            <w:noWrap/>
          </w:tcPr>
          <w:p w:rsidR="00894031" w:rsidRPr="00BF3782" w:rsidRDefault="00894031" w:rsidP="003B34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3.8</w:t>
            </w:r>
            <w:r w:rsidRPr="00DD4830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.3</w:t>
            </w:r>
          </w:p>
        </w:tc>
      </w:tr>
      <w:tr w:rsidR="00894031" w:rsidRPr="00BF3782" w:rsidTr="00DD4830">
        <w:trPr>
          <w:trHeight w:val="305"/>
        </w:trPr>
        <w:tc>
          <w:tcPr>
            <w:tcW w:w="4928" w:type="dxa"/>
            <w:tcBorders>
              <w:bottom w:val="single" w:sz="4" w:space="0" w:color="auto"/>
            </w:tcBorders>
            <w:noWrap/>
          </w:tcPr>
          <w:p w:rsidR="00894031" w:rsidRPr="00DD4830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AFP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‡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 xml:space="preserve"> </w:t>
            </w:r>
            <w:r w:rsidRPr="00894031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Median [25%-75%]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894031" w:rsidRDefault="00894031" w:rsidP="0089403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16 [8-687] ng/mL</w:t>
            </w:r>
          </w:p>
        </w:tc>
      </w:tr>
    </w:tbl>
    <w:p w:rsidR="00453412" w:rsidRDefault="006E2A19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†</w:t>
      </w:r>
      <w:r w:rsidR="001C073F" w:rsidRPr="001C073F">
        <w:t xml:space="preserve"> </w:t>
      </w:r>
      <w:r w:rsidR="00DD4830" w:rsidRPr="00DD483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s of the latest follow-up date</w:t>
      </w:r>
    </w:p>
    <w:p w:rsidR="00453412" w:rsidRDefault="006E2A19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‡</w:t>
      </w:r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 </w:t>
      </w:r>
      <w:r w:rsidR="00894031" w:rsidRPr="00894031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To monitor AFP at the time of peritoneal recurrence</w:t>
      </w:r>
    </w:p>
    <w:p w:rsidR="00894031" w:rsidRDefault="007B7EB4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7B7EB4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§</w:t>
      </w:r>
      <w:r w:rsidR="00894031" w:rsidRPr="00894031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The prognosis resulting from the four treatment methods has a P-value &lt;0.001</w:t>
      </w:r>
    </w:p>
    <w:p w:rsidR="00894031" w:rsidRPr="00BF3782" w:rsidRDefault="00894031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Abbreviation: OS</w:t>
      </w:r>
      <w:proofErr w:type="gramStart"/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:Overall</w:t>
      </w:r>
      <w:proofErr w:type="gramEnd"/>
      <w:r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 Survival, AFP:</w:t>
      </w:r>
      <w:r w:rsidRPr="00894031">
        <w:t xml:space="preserve"> </w:t>
      </w:r>
      <w:r w:rsidRPr="00894031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Alpha-Fetoprotein</w:t>
      </w:r>
    </w:p>
    <w:p w:rsidR="006111AA" w:rsidRPr="006E2A19" w:rsidRDefault="006111AA" w:rsidP="006E2A19"/>
    <w:sectPr w:rsidR="006111AA" w:rsidRPr="006E2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01F3" w:rsidRDefault="004B01F3" w:rsidP="00100625">
      <w:r>
        <w:separator/>
      </w:r>
    </w:p>
  </w:endnote>
  <w:endnote w:type="continuationSeparator" w:id="0">
    <w:p w:rsidR="004B01F3" w:rsidRDefault="004B01F3" w:rsidP="0010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01F3" w:rsidRDefault="004B01F3" w:rsidP="00100625">
      <w:r>
        <w:separator/>
      </w:r>
    </w:p>
  </w:footnote>
  <w:footnote w:type="continuationSeparator" w:id="0">
    <w:p w:rsidR="004B01F3" w:rsidRDefault="004B01F3" w:rsidP="00100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6B1"/>
    <w:rsid w:val="00070550"/>
    <w:rsid w:val="000C7FDA"/>
    <w:rsid w:val="000D65DB"/>
    <w:rsid w:val="00100625"/>
    <w:rsid w:val="00144B51"/>
    <w:rsid w:val="001C073F"/>
    <w:rsid w:val="00253299"/>
    <w:rsid w:val="002A11B7"/>
    <w:rsid w:val="002A4600"/>
    <w:rsid w:val="002F6F9D"/>
    <w:rsid w:val="00306936"/>
    <w:rsid w:val="00413A2A"/>
    <w:rsid w:val="00453412"/>
    <w:rsid w:val="00466BCA"/>
    <w:rsid w:val="00496CCD"/>
    <w:rsid w:val="004B01F3"/>
    <w:rsid w:val="0056536C"/>
    <w:rsid w:val="005C6638"/>
    <w:rsid w:val="005F7312"/>
    <w:rsid w:val="006111AA"/>
    <w:rsid w:val="00640903"/>
    <w:rsid w:val="006E2A19"/>
    <w:rsid w:val="00770FF7"/>
    <w:rsid w:val="007B7EB4"/>
    <w:rsid w:val="007C67BA"/>
    <w:rsid w:val="00807FE4"/>
    <w:rsid w:val="008834FE"/>
    <w:rsid w:val="00894031"/>
    <w:rsid w:val="008E63B4"/>
    <w:rsid w:val="00971BBD"/>
    <w:rsid w:val="00AD2C54"/>
    <w:rsid w:val="00C21EB1"/>
    <w:rsid w:val="00C26C7F"/>
    <w:rsid w:val="00CF49AE"/>
    <w:rsid w:val="00D406B1"/>
    <w:rsid w:val="00D55A36"/>
    <w:rsid w:val="00DD4830"/>
    <w:rsid w:val="00E57A2E"/>
    <w:rsid w:val="00E94DE6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03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006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62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00625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8E6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03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006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62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00625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8E6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5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</dc:creator>
  <cp:keywords/>
  <dc:description/>
  <cp:lastModifiedBy>editer</cp:lastModifiedBy>
  <cp:revision>18</cp:revision>
  <dcterms:created xsi:type="dcterms:W3CDTF">2022-03-06T03:29:00Z</dcterms:created>
  <dcterms:modified xsi:type="dcterms:W3CDTF">2024-10-03T10:20:00Z</dcterms:modified>
</cp:coreProperties>
</file>